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876709" w:rsidR="00FB3483" w:rsidRPr="00930A31" w:rsidRDefault="00116EC4"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E3357" w:rsidR="00FB3483" w:rsidRPr="00930A31" w:rsidRDefault="00337715" w:rsidP="005979B8">
            <w:pPr>
              <w:pStyle w:val="Default"/>
              <w:spacing w:before="40" w:after="40"/>
              <w:rPr>
                <w:rFonts w:ascii="Arial" w:hAnsi="Arial" w:cs="Arial"/>
                <w:color w:val="auto"/>
                <w:sz w:val="18"/>
                <w:szCs w:val="18"/>
              </w:rPr>
            </w:pPr>
            <w:r>
              <w:rPr>
                <w:rFonts w:ascii="Arial" w:hAnsi="Arial" w:cs="Arial"/>
                <w:color w:val="auto"/>
                <w:sz w:val="18"/>
                <w:szCs w:val="18"/>
              </w:rPr>
              <w:t>S</w:t>
            </w:r>
            <w:r w:rsidR="00326DF1">
              <w:rPr>
                <w:rFonts w:ascii="Arial" w:hAnsi="Arial" w:cs="Arial"/>
                <w:color w:val="auto"/>
                <w:sz w:val="18"/>
                <w:szCs w:val="18"/>
              </w:rPr>
              <w:t>1</w:t>
            </w:r>
            <w:r>
              <w:rPr>
                <w:rFonts w:ascii="Arial" w:hAnsi="Arial" w:cs="Arial"/>
                <w:color w:val="auto"/>
                <w:sz w:val="18"/>
                <w:szCs w:val="18"/>
              </w:rPr>
              <w:t xml:space="preserve"> Appendix</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B3AEA3" w:rsidR="00FB3483" w:rsidRPr="00930A31" w:rsidRDefault="00724679"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B553AC" w:rsidR="00FB3483" w:rsidRPr="00930A31" w:rsidRDefault="00640AF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C8916C" w:rsidR="00FB3483" w:rsidRPr="00930A31" w:rsidRDefault="00C7471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27D12">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C8A817" w:rsidR="00FB3483" w:rsidRPr="00930A31" w:rsidRDefault="0020553B" w:rsidP="005979B8">
            <w:pPr>
              <w:pStyle w:val="Default"/>
              <w:spacing w:before="40" w:after="40"/>
              <w:rPr>
                <w:rFonts w:ascii="Arial" w:hAnsi="Arial" w:cs="Arial"/>
                <w:color w:val="auto"/>
                <w:sz w:val="18"/>
                <w:szCs w:val="18"/>
              </w:rPr>
            </w:pPr>
            <w:r>
              <w:rPr>
                <w:rFonts w:ascii="Arial" w:hAnsi="Arial" w:cs="Arial"/>
                <w:color w:val="auto"/>
                <w:sz w:val="18"/>
                <w:szCs w:val="18"/>
              </w:rPr>
              <w:t>6</w:t>
            </w:r>
            <w:r w:rsidR="00127D12">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3E9481" w:rsidR="00FB3483" w:rsidRPr="00930A31" w:rsidRDefault="0020553B" w:rsidP="005979B8">
            <w:pPr>
              <w:pStyle w:val="Default"/>
              <w:spacing w:before="40" w:after="40"/>
              <w:rPr>
                <w:rFonts w:ascii="Arial" w:hAnsi="Arial" w:cs="Arial"/>
                <w:color w:val="auto"/>
                <w:sz w:val="18"/>
                <w:szCs w:val="18"/>
              </w:rPr>
            </w:pPr>
            <w:r>
              <w:rPr>
                <w:rFonts w:ascii="Arial" w:hAnsi="Arial" w:cs="Arial"/>
                <w:color w:val="auto"/>
                <w:sz w:val="18"/>
                <w:szCs w:val="18"/>
              </w:rPr>
              <w:t>6</w:t>
            </w:r>
            <w:r w:rsidR="00127D12">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3A739F" w:rsidR="00FB3483" w:rsidRPr="00930A31" w:rsidRDefault="00F4264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223928">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A7B02F" w:rsidR="00FB3483" w:rsidRPr="00930A31" w:rsidRDefault="00C84E93"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27FCE">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116939" w:rsidR="00930A31" w:rsidRPr="00930A31" w:rsidRDefault="00C27FC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F7333">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4A01F1" w:rsidR="00930A31" w:rsidRPr="00930A31" w:rsidRDefault="00C27FC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DE396B">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7C0127" w:rsidR="00FB3483" w:rsidRPr="00930A31" w:rsidRDefault="006F327B"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BF4400" w:rsidR="00FB3483" w:rsidRPr="0027348F" w:rsidRDefault="0027348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D2779E" w:rsidR="00930A31" w:rsidRPr="00930A31" w:rsidRDefault="00E920E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1F46AD" w:rsidR="00930A31" w:rsidRPr="00930A31" w:rsidRDefault="005A56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92B667" w:rsidR="00930A31" w:rsidRPr="00930A31" w:rsidRDefault="00E920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CF6700">
              <w:rPr>
                <w:rFonts w:ascii="Arial" w:hAnsi="Arial" w:cs="Arial"/>
                <w:color w:val="auto"/>
                <w:sz w:val="18"/>
                <w:szCs w:val="18"/>
              </w:rPr>
              <w:t>S2-S7 T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9DE027" w:rsidR="00930A31" w:rsidRPr="00930A31" w:rsidRDefault="00DD50C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899C88" w:rsidR="00930A31" w:rsidRPr="00930A31" w:rsidRDefault="00CF67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692770" w:rsidR="00930A31" w:rsidRPr="00930A31" w:rsidRDefault="006B7EA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76C2A6" w:rsidR="006E5FE2" w:rsidRPr="00930A31" w:rsidRDefault="006B7EA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B710C8" w:rsidR="006E5FE2" w:rsidRPr="00930A31" w:rsidRDefault="006B7EA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F327A8D" w:rsidR="00930A31" w:rsidRPr="00930A31" w:rsidRDefault="008B4A76"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A46407">
              <w:rPr>
                <w:rFonts w:ascii="Arial" w:hAnsi="Arial" w:cs="Arial"/>
                <w:color w:val="auto"/>
                <w:sz w:val="18"/>
                <w:szCs w:val="18"/>
              </w:rPr>
              <w:t>Figure 1</w:t>
            </w:r>
            <w:r w:rsidR="00352FF8">
              <w:rPr>
                <w:rFonts w:ascii="Arial" w:hAnsi="Arial" w:cs="Arial"/>
                <w:color w:val="auto"/>
                <w:sz w:val="18"/>
                <w:szCs w:val="18"/>
              </w:rPr>
              <w:t xml:space="preserve">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71143C" w:rsidR="00930A31" w:rsidRPr="00930A31" w:rsidRDefault="00EE3F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F15D93">
              <w:rPr>
                <w:rFonts w:ascii="Arial" w:hAnsi="Arial" w:cs="Arial"/>
                <w:color w:val="auto"/>
                <w:sz w:val="18"/>
                <w:szCs w:val="18"/>
              </w:rPr>
              <w:t>S1 T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B7CBB0" w:rsidR="00FB3483" w:rsidRPr="00930A31" w:rsidRDefault="00F97BA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B23047">
              <w:rPr>
                <w:rFonts w:ascii="Arial" w:hAnsi="Arial" w:cs="Arial"/>
                <w:color w:val="auto"/>
                <w:sz w:val="18"/>
                <w:szCs w:val="18"/>
              </w:rPr>
              <w:t>8</w:t>
            </w:r>
            <w:r>
              <w:rPr>
                <w:rFonts w:ascii="Arial" w:hAnsi="Arial" w:cs="Arial"/>
                <w:color w:val="auto"/>
                <w:sz w:val="18"/>
                <w:szCs w:val="18"/>
              </w:rPr>
              <w:t>-</w:t>
            </w:r>
            <w:r w:rsidR="00930778">
              <w:rPr>
                <w:rFonts w:ascii="Arial" w:hAnsi="Arial" w:cs="Arial"/>
                <w:color w:val="auto"/>
                <w:sz w:val="18"/>
                <w:szCs w:val="18"/>
              </w:rPr>
              <w:t>29</w:t>
            </w:r>
            <w:r w:rsidR="008E7EA5">
              <w:rPr>
                <w:rFonts w:ascii="Arial" w:hAnsi="Arial" w:cs="Arial"/>
                <w:color w:val="auto"/>
                <w:sz w:val="18"/>
                <w:szCs w:val="18"/>
              </w:rPr>
              <w:t xml:space="preserve">, </w:t>
            </w:r>
            <w:r w:rsidR="00F15D93">
              <w:rPr>
                <w:rFonts w:ascii="Arial" w:hAnsi="Arial" w:cs="Arial"/>
                <w:color w:val="auto"/>
                <w:sz w:val="18"/>
                <w:szCs w:val="18"/>
              </w:rPr>
              <w:t>S2</w:t>
            </w:r>
            <w:r w:rsidR="007F3C71">
              <w:rPr>
                <w:rFonts w:ascii="Arial" w:hAnsi="Arial" w:cs="Arial"/>
                <w:color w:val="auto"/>
                <w:sz w:val="18"/>
                <w:szCs w:val="18"/>
              </w:rPr>
              <w:t xml:space="preserve">-S7 </w:t>
            </w:r>
            <w:r w:rsidR="00F15D93">
              <w:rPr>
                <w:rFonts w:ascii="Arial" w:hAnsi="Arial" w:cs="Arial"/>
                <w:color w:val="auto"/>
                <w:sz w:val="18"/>
                <w:szCs w:val="18"/>
              </w:rPr>
              <w:t>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33F342" w:rsidR="00FB3483" w:rsidRPr="00930A31" w:rsidRDefault="000E05CB" w:rsidP="005979B8">
            <w:pPr>
              <w:pStyle w:val="Default"/>
              <w:spacing w:before="40" w:after="40"/>
              <w:rPr>
                <w:rFonts w:ascii="Arial" w:hAnsi="Arial" w:cs="Arial"/>
                <w:color w:val="auto"/>
                <w:sz w:val="18"/>
                <w:szCs w:val="18"/>
              </w:rPr>
            </w:pPr>
            <w:r>
              <w:rPr>
                <w:rFonts w:ascii="Arial" w:hAnsi="Arial" w:cs="Arial"/>
                <w:color w:val="auto"/>
                <w:sz w:val="18"/>
                <w:szCs w:val="18"/>
              </w:rPr>
              <w:t>9-1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DC12E7" w:rsidR="00FB3483" w:rsidRPr="00930A31" w:rsidRDefault="00AA4231" w:rsidP="005979B8">
            <w:pPr>
              <w:pStyle w:val="Default"/>
              <w:spacing w:before="40" w:after="40"/>
              <w:rPr>
                <w:rFonts w:ascii="Arial" w:hAnsi="Arial" w:cs="Arial"/>
                <w:color w:val="auto"/>
                <w:sz w:val="18"/>
                <w:szCs w:val="18"/>
              </w:rPr>
            </w:pPr>
            <w:r>
              <w:rPr>
                <w:rFonts w:ascii="Arial" w:hAnsi="Arial" w:cs="Arial"/>
                <w:color w:val="auto"/>
                <w:sz w:val="18"/>
                <w:szCs w:val="18"/>
              </w:rPr>
              <w:t>S2-S7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D07E7A" w:rsidR="00930A31" w:rsidRPr="00930A31" w:rsidRDefault="00A01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95FBD1" w:rsidR="00930A31" w:rsidRPr="00930A31" w:rsidRDefault="00E043EF" w:rsidP="005979B8">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6B629A" w:rsidR="00930A31" w:rsidRPr="00930A31" w:rsidRDefault="00A01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2E2751C" w:rsidR="00930A31" w:rsidRPr="00930A31" w:rsidRDefault="00A01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E69F6B" w:rsidR="00FB3483" w:rsidRPr="00930A31" w:rsidRDefault="00A01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DD98E6B" w:rsidR="00077B44" w:rsidRPr="00930A31" w:rsidRDefault="00A30B07"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9C80BF" w:rsidR="00930A31" w:rsidRPr="00930A31" w:rsidRDefault="002B3DA3" w:rsidP="00851B0C">
            <w:pPr>
              <w:pStyle w:val="Default"/>
              <w:tabs>
                <w:tab w:val="left" w:pos="1046"/>
              </w:tabs>
              <w:spacing w:before="40" w:after="40"/>
              <w:rPr>
                <w:rFonts w:ascii="Arial" w:hAnsi="Arial" w:cs="Arial"/>
                <w:color w:val="auto"/>
                <w:sz w:val="18"/>
                <w:szCs w:val="18"/>
              </w:rPr>
            </w:pPr>
            <w:r>
              <w:rPr>
                <w:rFonts w:ascii="Arial" w:hAnsi="Arial" w:cs="Arial"/>
                <w:color w:val="auto"/>
                <w:sz w:val="18"/>
                <w:szCs w:val="18"/>
              </w:rPr>
              <w:t>30-3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732BAB" w:rsidR="00930A31" w:rsidRPr="00930A31" w:rsidRDefault="002B3DA3" w:rsidP="00077B44">
            <w:pPr>
              <w:pStyle w:val="Default"/>
              <w:spacing w:before="40" w:after="40"/>
              <w:rPr>
                <w:rFonts w:ascii="Arial" w:hAnsi="Arial" w:cs="Arial"/>
                <w:color w:val="auto"/>
                <w:sz w:val="18"/>
                <w:szCs w:val="18"/>
              </w:rPr>
            </w:pPr>
            <w:r>
              <w:rPr>
                <w:rFonts w:ascii="Arial" w:hAnsi="Arial" w:cs="Arial"/>
                <w:color w:val="auto"/>
                <w:sz w:val="18"/>
                <w:szCs w:val="18"/>
              </w:rPr>
              <w:t>30-3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479B23" w:rsidR="00930A31" w:rsidRPr="00930A31" w:rsidRDefault="00D7049C" w:rsidP="00077B44">
            <w:pPr>
              <w:pStyle w:val="Default"/>
              <w:spacing w:before="40" w:after="40"/>
              <w:rPr>
                <w:rFonts w:ascii="Arial" w:hAnsi="Arial" w:cs="Arial"/>
                <w:color w:val="auto"/>
                <w:sz w:val="18"/>
                <w:szCs w:val="18"/>
              </w:rPr>
            </w:pPr>
            <w:r>
              <w:rPr>
                <w:rFonts w:ascii="Arial" w:hAnsi="Arial" w:cs="Arial"/>
                <w:color w:val="auto"/>
                <w:sz w:val="18"/>
                <w:szCs w:val="18"/>
              </w:rPr>
              <w:t>35-3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8EB7D2" w:rsidR="00930A31" w:rsidRPr="00930A31" w:rsidRDefault="00E11CCB" w:rsidP="00077B44">
            <w:pPr>
              <w:pStyle w:val="Default"/>
              <w:spacing w:before="40" w:after="40"/>
              <w:rPr>
                <w:rFonts w:ascii="Arial" w:hAnsi="Arial" w:cs="Arial"/>
                <w:color w:val="auto"/>
                <w:sz w:val="18"/>
                <w:szCs w:val="18"/>
              </w:rPr>
            </w:pPr>
            <w:r>
              <w:rPr>
                <w:rFonts w:ascii="Arial" w:hAnsi="Arial" w:cs="Arial"/>
                <w:color w:val="auto"/>
                <w:sz w:val="18"/>
                <w:szCs w:val="18"/>
              </w:rPr>
              <w:t>3</w:t>
            </w:r>
            <w:r w:rsidR="00710F06">
              <w:rPr>
                <w:rFonts w:ascii="Arial" w:hAnsi="Arial" w:cs="Arial"/>
                <w:color w:val="auto"/>
                <w:sz w:val="18"/>
                <w:szCs w:val="18"/>
              </w:rPr>
              <w:t>6-3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271516" w:rsidR="00930A31" w:rsidRPr="00930A31" w:rsidRDefault="00B47606"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89D392" w:rsidR="00930A31" w:rsidRPr="00930A31" w:rsidRDefault="00B47606"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BAD7D4" w:rsidR="00930A31" w:rsidRPr="00930A31" w:rsidRDefault="00A7032D"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91EAC5" w:rsidR="00077B44" w:rsidRPr="00930A31" w:rsidRDefault="00AA423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605FE6" w:rsidR="00077B44" w:rsidRPr="00930A31" w:rsidRDefault="00AA423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468741" w:rsidR="00077B44" w:rsidRPr="00930A31" w:rsidRDefault="00AA423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bl>
    <w:p w14:paraId="7AC394C9" w14:textId="7CB6B203" w:rsidR="00FB3483" w:rsidRPr="004C1685" w:rsidRDefault="00FB3483" w:rsidP="004C61D0">
      <w:pPr>
        <w:pStyle w:val="CM1"/>
        <w:spacing w:after="130"/>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ACA2F" w14:textId="77777777" w:rsidR="00D854E7" w:rsidRDefault="00D854E7">
      <w:r>
        <w:separator/>
      </w:r>
    </w:p>
  </w:endnote>
  <w:endnote w:type="continuationSeparator" w:id="0">
    <w:p w14:paraId="12FBC3C0" w14:textId="77777777" w:rsidR="00D854E7" w:rsidRDefault="00D85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4376D" w14:textId="77777777" w:rsidR="00D854E7" w:rsidRDefault="00D854E7">
      <w:r>
        <w:separator/>
      </w:r>
    </w:p>
  </w:footnote>
  <w:footnote w:type="continuationSeparator" w:id="0">
    <w:p w14:paraId="2957B71D" w14:textId="77777777" w:rsidR="00D854E7" w:rsidRDefault="00D854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C61D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24A4"/>
    <w:rsid w:val="00035DA0"/>
    <w:rsid w:val="00040C89"/>
    <w:rsid w:val="0007377A"/>
    <w:rsid w:val="00075F2B"/>
    <w:rsid w:val="00077B44"/>
    <w:rsid w:val="00077C1B"/>
    <w:rsid w:val="00092E40"/>
    <w:rsid w:val="000E05CB"/>
    <w:rsid w:val="000F7333"/>
    <w:rsid w:val="00116EC4"/>
    <w:rsid w:val="00127D12"/>
    <w:rsid w:val="00152CDB"/>
    <w:rsid w:val="0018323E"/>
    <w:rsid w:val="00190C83"/>
    <w:rsid w:val="001F52CD"/>
    <w:rsid w:val="0020553B"/>
    <w:rsid w:val="00223928"/>
    <w:rsid w:val="00246C93"/>
    <w:rsid w:val="00247378"/>
    <w:rsid w:val="00256BAF"/>
    <w:rsid w:val="0027348F"/>
    <w:rsid w:val="00277B06"/>
    <w:rsid w:val="002A2A06"/>
    <w:rsid w:val="002B3DA3"/>
    <w:rsid w:val="003103C2"/>
    <w:rsid w:val="00326DF1"/>
    <w:rsid w:val="00337715"/>
    <w:rsid w:val="003516AD"/>
    <w:rsid w:val="00352FF8"/>
    <w:rsid w:val="00363B8D"/>
    <w:rsid w:val="003760FB"/>
    <w:rsid w:val="00387155"/>
    <w:rsid w:val="003927FB"/>
    <w:rsid w:val="003B79FF"/>
    <w:rsid w:val="00400A0B"/>
    <w:rsid w:val="004336DA"/>
    <w:rsid w:val="00443C1D"/>
    <w:rsid w:val="0045490A"/>
    <w:rsid w:val="00461576"/>
    <w:rsid w:val="004B3256"/>
    <w:rsid w:val="004C1685"/>
    <w:rsid w:val="004C61D0"/>
    <w:rsid w:val="004E00EB"/>
    <w:rsid w:val="005078EE"/>
    <w:rsid w:val="00550BF1"/>
    <w:rsid w:val="0059028D"/>
    <w:rsid w:val="005979B8"/>
    <w:rsid w:val="005A1697"/>
    <w:rsid w:val="005A56B4"/>
    <w:rsid w:val="005E2587"/>
    <w:rsid w:val="005F2A40"/>
    <w:rsid w:val="005F638A"/>
    <w:rsid w:val="005F7B59"/>
    <w:rsid w:val="00640AF2"/>
    <w:rsid w:val="006B7EA0"/>
    <w:rsid w:val="006C24CD"/>
    <w:rsid w:val="006E5FE2"/>
    <w:rsid w:val="006F327B"/>
    <w:rsid w:val="006F3BA6"/>
    <w:rsid w:val="00710F06"/>
    <w:rsid w:val="00714A03"/>
    <w:rsid w:val="00724679"/>
    <w:rsid w:val="00726794"/>
    <w:rsid w:val="0077253C"/>
    <w:rsid w:val="007F3C71"/>
    <w:rsid w:val="00821248"/>
    <w:rsid w:val="008412D5"/>
    <w:rsid w:val="00851B0C"/>
    <w:rsid w:val="0089011F"/>
    <w:rsid w:val="008A3EAE"/>
    <w:rsid w:val="008B4A76"/>
    <w:rsid w:val="008E2C91"/>
    <w:rsid w:val="008E7EA5"/>
    <w:rsid w:val="00930778"/>
    <w:rsid w:val="00930A31"/>
    <w:rsid w:val="00947707"/>
    <w:rsid w:val="00947CD4"/>
    <w:rsid w:val="009827E5"/>
    <w:rsid w:val="009D5237"/>
    <w:rsid w:val="00A01B39"/>
    <w:rsid w:val="00A215D2"/>
    <w:rsid w:val="00A27511"/>
    <w:rsid w:val="00A30B07"/>
    <w:rsid w:val="00A46407"/>
    <w:rsid w:val="00A7032D"/>
    <w:rsid w:val="00A86593"/>
    <w:rsid w:val="00AA4231"/>
    <w:rsid w:val="00AB6E72"/>
    <w:rsid w:val="00AB79CE"/>
    <w:rsid w:val="00AE4BBD"/>
    <w:rsid w:val="00B23047"/>
    <w:rsid w:val="00B47606"/>
    <w:rsid w:val="00B51910"/>
    <w:rsid w:val="00B8258F"/>
    <w:rsid w:val="00BA479E"/>
    <w:rsid w:val="00C22710"/>
    <w:rsid w:val="00C27FCE"/>
    <w:rsid w:val="00C453E7"/>
    <w:rsid w:val="00C74716"/>
    <w:rsid w:val="00C84321"/>
    <w:rsid w:val="00C84E93"/>
    <w:rsid w:val="00C952AF"/>
    <w:rsid w:val="00CA6C91"/>
    <w:rsid w:val="00CF6700"/>
    <w:rsid w:val="00D05080"/>
    <w:rsid w:val="00D10822"/>
    <w:rsid w:val="00D44037"/>
    <w:rsid w:val="00D7049C"/>
    <w:rsid w:val="00D854E7"/>
    <w:rsid w:val="00D907A1"/>
    <w:rsid w:val="00D95D84"/>
    <w:rsid w:val="00DC4F19"/>
    <w:rsid w:val="00DD50CB"/>
    <w:rsid w:val="00DE03A8"/>
    <w:rsid w:val="00DE396B"/>
    <w:rsid w:val="00E043EF"/>
    <w:rsid w:val="00E11CCB"/>
    <w:rsid w:val="00E324A8"/>
    <w:rsid w:val="00E66E3A"/>
    <w:rsid w:val="00E7022F"/>
    <w:rsid w:val="00E920E0"/>
    <w:rsid w:val="00E9250E"/>
    <w:rsid w:val="00EB610E"/>
    <w:rsid w:val="00EE3FE9"/>
    <w:rsid w:val="00EF416B"/>
    <w:rsid w:val="00F1194B"/>
    <w:rsid w:val="00F11C0F"/>
    <w:rsid w:val="00F152EA"/>
    <w:rsid w:val="00F15D93"/>
    <w:rsid w:val="00F4264E"/>
    <w:rsid w:val="00F47F72"/>
    <w:rsid w:val="00F523B7"/>
    <w:rsid w:val="00F5540E"/>
    <w:rsid w:val="00F67C14"/>
    <w:rsid w:val="00F97BA7"/>
    <w:rsid w:val="00FB0C0A"/>
    <w:rsid w:val="00FB3483"/>
    <w:rsid w:val="00FB78B6"/>
    <w:rsid w:val="00FC0F94"/>
    <w:rsid w:val="00FE72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028</Words>
  <Characters>58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rlotte Dean</cp:lastModifiedBy>
  <cp:revision>24</cp:revision>
  <cp:lastPrinted>2020-11-24T03:02:00Z</cp:lastPrinted>
  <dcterms:created xsi:type="dcterms:W3CDTF">2022-01-27T20:24:00Z</dcterms:created>
  <dcterms:modified xsi:type="dcterms:W3CDTF">2022-03-30T13:12:00Z</dcterms:modified>
</cp:coreProperties>
</file>